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>A</w:t>
      </w:r>
      <w:r>
        <w:rPr>
          <w:rFonts w:cs="Arial" w:ascii="Arial" w:hAnsi="Arial"/>
          <w:b/>
          <w:bCs/>
          <w:sz w:val="16"/>
          <w:szCs w:val="16"/>
        </w:rPr>
        <w:t xml:space="preserve">dditional file 3 </w:t>
      </w:r>
      <w:r>
        <w:rPr>
          <w:rFonts w:eastAsia="Times New Roman" w:cs="Arial" w:ascii="Arial" w:hAnsi="Arial"/>
          <w:b/>
          <w:bCs/>
          <w:sz w:val="16"/>
          <w:szCs w:val="16"/>
        </w:rPr>
        <w:t>Gene targets of miR-125b combinational predicted by TargetScan</w:t>
      </w:r>
      <w:r>
        <w:rPr>
          <w:rFonts w:cs="Arial" w:ascii="Arial" w:hAnsi="Arial"/>
          <w:b/>
          <w:bCs/>
          <w:sz w:val="16"/>
          <w:szCs w:val="16"/>
        </w:rPr>
        <w:t xml:space="preserve">, </w:t>
      </w:r>
      <w:r>
        <w:rPr>
          <w:rFonts w:eastAsia="Times New Roman" w:cs="Arial" w:ascii="Arial" w:hAnsi="Arial"/>
          <w:b/>
          <w:bCs/>
          <w:sz w:val="16"/>
          <w:szCs w:val="16"/>
        </w:rPr>
        <w:t>Pictar-Vert and Microrna.Org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TART domain containing 13 (STARD13), transcript variant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sz w:val="16"/>
          <w:szCs w:val="16"/>
        </w:rPr>
        <w:t xml:space="preserve">alpha 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sz w:val="16"/>
          <w:szCs w:val="16"/>
        </w:rPr>
        <w:t>beta</w:t>
      </w:r>
      <w:r>
        <w:rPr>
          <w:rFonts w:cs="Arial" w:ascii="Arial" w:hAnsi="Arial"/>
          <w:sz w:val="16"/>
          <w:szCs w:val="16"/>
        </w:rPr>
        <w:t>/</w:t>
      </w:r>
      <w:r>
        <w:rPr>
          <w:rFonts w:cs="Arial" w:ascii="Arial" w:hAnsi="Arial"/>
          <w:sz w:val="16"/>
          <w:szCs w:val="16"/>
        </w:rPr>
        <w:t xml:space="preserve"> gamma, mRNA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fucosyltransferase 4 (alpha (1,3) fucosyltransferase, myeloid-specific) (FUT4), mRNA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immediate early response 3 interacting protein 1 (IER3IP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interferon regulatory factor 4 (IRF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vacuolar protein sorting 4B (yeast) (VPS4B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lactamase, beta (LACTB), nuclear gene encoding mitochondrial protein, transcript variant 1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nucleoporin 210kDa (NUP210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BRCA1 associated protein-1 (ubiquitin carboxy-terminal hydrolase) (BAP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glutamyl aminopeptidase (aminopeptidase A) (ENPEP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T rich interactive domain 3B (BRIGHT- like) (ARID3B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umor necrosis factor (ligand) superfamily, member 4 (tax-transcriptionally activated glycoprotein 1, 34kDa) (TNFSF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hosphatidylcholine transfer protein (PCTP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odocalyxin-like (PODXL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39 (zinc transporter), member 9 (SLC39A9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LIT and NTRK-like family, member 6 (SLITRK6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yclin J (CCNJ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rotein tyrosine phosphatase, non-receptor type 18 (brain-derived) (PTPN18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oxysterol binding protein-like 9 (OSBPL9), transcript variant 1</w:t>
      </w:r>
      <w:r>
        <w:rPr>
          <w:rFonts w:cs="Arial" w:ascii="Arial" w:hAnsi="Arial"/>
          <w:sz w:val="16"/>
          <w:szCs w:val="16"/>
        </w:rPr>
        <w:t>/2/3/4/5/6/7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hosphoribosyl pyrophosphate amidotransferase (PPAT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ingulin (CGN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R degradation enhancer, mannosidase alpha-like 1 (EDEM1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myeloid cell leukemia sequence 1 (BCL2-related) (MCL1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ema domain, immunoglobulin domain (Ig), transmembrane domain (TM) and short cytoplasmic domain, (semaphorin) 4D (SEMA4D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4, sodium bicarbonate transporter-like, member 10 (SLC4A10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glypican 4 (GPC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ialidase 1 (lysosomal sialidase) (NEU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rans-golgi network protein 2 (TGOLN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7 (cationic amino acid transporter, y+ system), member 1 (SLC7A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Rap guanine nucleotide exchange factor (GEF) 5 (RAPGEF5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yelin transcription factor 1 (MYT1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Bcl2 modifying factor (BMF), transcript variant</w:t>
      </w:r>
      <w:r>
        <w:rPr>
          <w:rFonts w:cs="Arial" w:ascii="Arial" w:hAnsi="Arial"/>
          <w:sz w:val="16"/>
          <w:szCs w:val="16"/>
        </w:rPr>
        <w:t>1/2/</w:t>
      </w:r>
      <w:r>
        <w:rPr>
          <w:rFonts w:cs="Arial" w:ascii="Arial" w:hAnsi="Arial"/>
          <w:sz w:val="16"/>
          <w:szCs w:val="16"/>
        </w:rPr>
        <w:t xml:space="preserve"> 3</w:t>
      </w:r>
      <w:r>
        <w:rPr>
          <w:rFonts w:cs="Arial" w:ascii="Arial" w:hAnsi="Arial"/>
          <w:sz w:val="16"/>
          <w:szCs w:val="16"/>
        </w:rPr>
        <w:t>/4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ninein (GSK3B interacting protein) (NIN), transcript variant 2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matostatin receptor 3 (SSTR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likely ortholog of mouse limb-bud and heart gene (LBH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annan-binding lectin serine protease 1 (C4/C2 activating component of Ra-reactive factor) (MASP1), transcript variant 1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strogen-related receptor alpha (ESRRA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zinc finger, FYVE domain containing 1 (ZFYVE1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ubiquitin-conjugating enzyme E2R 2 (UBE2R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TPase, Class V, type 10D (ATP10D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terile alpha motif domain containing 10 (SAMD10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regulatory factor X-associated ankyrin-containing protein (RFXANK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BC1 (tre-2/USP6, BUB2, cdc16) domain family, member 1 (TBC1D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hymine-DNA glycosylase (TDG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nkyrin repeat and SOCS box-containing 13 (ASB1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bhydrolase domain containing 3 (ABHD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itogen-activated protein kinase kinase kinase 10 (MAP3K10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PR domain containing 1, with ZNF domain (PRDM1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cavenger receptor class B, member 1 (SCARB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leavage and polyadenylation specific factor 6, 68kDa (CPSF6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35, member A4 (SLC35A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17 (sodium-dependent inorganic phosphate cotransporter), member 7 (SLC17A7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hromosome 9 open reading frame 86 (C9orf86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UDP-N-acetyl-alpha-D-galactosamine:polypeptide N-acetylgalactosaminyltransferase 14 (GalNAc-T14) (GALNT14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sulfotransferase family 4A, member 1 (SULT4A1), transcript variant</w:t>
      </w:r>
      <w:r>
        <w:rPr>
          <w:rFonts w:cs="Arial" w:ascii="Arial" w:hAnsi="Arial"/>
          <w:sz w:val="16"/>
          <w:szCs w:val="16"/>
        </w:rPr>
        <w:t xml:space="preserve"> 1/</w:t>
      </w:r>
      <w:r>
        <w:rPr>
          <w:rFonts w:cs="Arial" w:ascii="Arial" w:hAnsi="Arial"/>
          <w:sz w:val="16"/>
          <w:szCs w:val="16"/>
        </w:rPr>
        <w:t xml:space="preserve"> 2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otassium voltage-gated channel, delayed-rectifier, subfamily S, member 3 (KCNS3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synovial apoptosis inhibitor 1, synoviolin (SYVN1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ts variant gene 6 (TEL oncogene) (ETV6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HD finger protein 15 (PHF15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PI-3-kinase-related kinase SMG-1 (SMG1), transcript varian</w:t>
      </w:r>
      <w:r>
        <w:rPr>
          <w:rFonts w:cs="Arial" w:ascii="Arial" w:hAnsi="Arial"/>
          <w:sz w:val="16"/>
          <w:szCs w:val="16"/>
        </w:rPr>
        <w:t>t 1/</w:t>
      </w:r>
      <w:r>
        <w:rPr>
          <w:rFonts w:cs="Arial" w:ascii="Arial" w:hAnsi="Arial"/>
          <w:sz w:val="16"/>
          <w:szCs w:val="16"/>
        </w:rPr>
        <w:t xml:space="preserve"> 2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4, sodium bicarbonate cotransporter, member 4 (SLC4A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bhydrolase domain containing 6 (ABHD6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itogen-activated protein kinase kinase kinase 11 (MAP3K1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annosidase, alpha, class 1B, member 1 (MAN1B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ukaryotic translation initiation factor 2C, 2 (EIF2C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lanyl (membrane) aminopeptidase (aminopeptidase N, aminopeptidase M, microsomal aminopeptidase, CD13, p150) (ANPEP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uppressor of variegation 3-9 homolog 1 (Drosophila) (SUV39H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ribosomal protein S6 kinase, 90kDa, polypeptide 1 (RPS6KA1), transcript variant 1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DC42 small effector 1 (CDC42SE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umor protein p53 inducible nuclear protein 1 (TP53INP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KIAA0174 gene product (KIAA017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umor necrosis factor, alpha-induced protein 3 (TNFAIP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likely ortholog of kinesin light chain 2 (KLC2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ankyrin repeat and BTB (POZ) domain containing 1 (ABTB1), transcript variant 1</w:t>
      </w:r>
      <w:r>
        <w:rPr>
          <w:rFonts w:cs="Arial" w:ascii="Arial" w:hAnsi="Arial"/>
          <w:sz w:val="16"/>
          <w:szCs w:val="16"/>
        </w:rPr>
        <w:t>/2/3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mitofusin 1 (MFN1), nuclear gene encoding mitochondrial protein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H3-domain binding protein 4 (SH3BP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ema domain, immunoglobulin domain (Ig), transmembrane domain (TM) and short cytoplasmic domain, (semaphorin) 4C (SEMA4C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roprotein convertase subtilisin/kexin type 7 (PCSK7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yeloid leukemia factor 2 (MLF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TP-binding cassette, sub-family C (CFTR/MRP), member 5 (ABCC5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itogen-activated protein kinase kinase 7 (MAP2K7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RNA binding motif protein 7 (RBM7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golgi autoantigen, golgin subfamily a, 5 (GOLGA5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Homo sapiens sema domain, immunoglobulin domain (Ig), transmembrane domain (TM) and short cytoplasmic domain, (semaphorin) 4B (SEMA4B), transcript variant </w:t>
      </w:r>
      <w:r>
        <w:rPr>
          <w:rFonts w:cs="Arial" w:ascii="Arial" w:hAnsi="Arial"/>
          <w:sz w:val="16"/>
          <w:szCs w:val="16"/>
        </w:rPr>
        <w:t>1/</w:t>
      </w:r>
      <w:r>
        <w:rPr>
          <w:rFonts w:cs="Arial" w:ascii="Arial" w:hAnsi="Arial"/>
          <w:sz w:val="16"/>
          <w:szCs w:val="16"/>
        </w:rPr>
        <w:t>2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AM domain containing 2 (MAMDC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phingosine-1-phosphate lyase 1 (SGPL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immediate early response 2 (IER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UDP-N-acetyl-alpha-D-galactosamine:polypeptide N-acetylgalactosaminyltransferase 7 (GalNAc-T7) (GALNT7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leucyl/cystinyl aminopeptidase (LNPEP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hosphatidylinositol 4-kinase type-II beta (PI4K2B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uppressor of variegation 4-20 homolog 2 (Drosophila) (SUV420H2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Homo sapiens mitochondrial tumor suppressor 1 (MTUS1), nuclear gene encoding mitochondrial protein, transcript variant </w:t>
      </w:r>
      <w:r>
        <w:rPr>
          <w:rFonts w:cs="Arial" w:ascii="Arial" w:hAnsi="Arial"/>
          <w:sz w:val="16"/>
          <w:szCs w:val="16"/>
        </w:rPr>
        <w:t>1/</w:t>
      </w:r>
      <w:r>
        <w:rPr>
          <w:rFonts w:cs="Arial" w:ascii="Arial" w:hAnsi="Arial"/>
          <w:sz w:val="16"/>
          <w:szCs w:val="16"/>
        </w:rPr>
        <w:t>2</w:t>
      </w:r>
      <w:r>
        <w:rPr>
          <w:rFonts w:cs="Arial" w:ascii="Arial" w:hAnsi="Arial"/>
          <w:sz w:val="16"/>
          <w:szCs w:val="16"/>
        </w:rPr>
        <w:t>/4/5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denomatosis polyposis coli (APC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DAZ associated protein 2 (DAZAP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Rap guanine nucleotide exchange factor (GEF)-like 1 (RAPGEFL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hypothetical protein FLJ36031 (FLJ36031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tafazzin (cardiomyopathy, dilated 3A (X-linked); endocardial fibroelastosis 2; Barth syndrome) (TAZ), transcript variant 1</w:t>
      </w:r>
      <w:r>
        <w:rPr>
          <w:rFonts w:cs="Arial" w:ascii="Arial" w:hAnsi="Arial"/>
          <w:sz w:val="16"/>
          <w:szCs w:val="16"/>
        </w:rPr>
        <w:t>/2/3/4/5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KIAA1598 (KIAA1598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rotein phosphatase 2 (formerly 2A), catalytic subunit, alpha isoform (PPP2CA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mitogen-activated protein kinase 14 (MAPK14), transcript variant 1</w:t>
      </w:r>
      <w:r>
        <w:rPr>
          <w:rFonts w:cs="Arial" w:ascii="Arial" w:hAnsi="Arial"/>
          <w:sz w:val="16"/>
          <w:szCs w:val="16"/>
        </w:rPr>
        <w:t>/2/4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ubiquitin specific protease 38 (USP38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coronin, actin binding protein, 2A (CORO2A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thioredoxin reductase 1 (TXNRD1), transcript variant 1</w:t>
      </w:r>
      <w:r>
        <w:rPr>
          <w:rFonts w:cs="Arial" w:ascii="Arial" w:hAnsi="Arial"/>
          <w:sz w:val="16"/>
          <w:szCs w:val="16"/>
        </w:rPr>
        <w:t>/2/4/5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ctonucleoside triphosphate diphosphohydrolase 4 (ENTPD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annose-6-phosphate receptor (cation dependent) (M6PR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SERTA domain containing 3 (SERTAD3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DEAD (Asp-Glu-Ala-Asp) box polypeptide 42 (DDX42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yclin M1 (CNNM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musashi homolog 1 (Drosophila) (MSI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TP-binding cassette, sub-family C (CFTR/MRP), member 4 (ABCC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otassium voltage-gated channel, subfamily H (eag-related), member 7 (KCNH7), transcript variant 1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-box 4 (TBX4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LOVL family member 6, elongation of long chain fatty acids (FEN1/Elo2, SUR4/Elo3-like, yeast) (ELOVL6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MI domain containing 1 (EMID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flotillin 2 (FLOT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glutaminase (GLS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RAB3D, member RAS oncogene family (RAB3D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Homo sapiens signal transducer and activator of transcription 3 (acute-phase response factor) (STAT3), transcript variant </w:t>
      </w:r>
      <w:r>
        <w:rPr>
          <w:rFonts w:cs="Arial" w:ascii="Arial" w:hAnsi="Arial"/>
          <w:sz w:val="16"/>
          <w:szCs w:val="16"/>
        </w:rPr>
        <w:t>1/</w:t>
      </w:r>
      <w:r>
        <w:rPr>
          <w:rFonts w:cs="Arial" w:ascii="Arial" w:hAnsi="Arial"/>
          <w:sz w:val="16"/>
          <w:szCs w:val="16"/>
        </w:rPr>
        <w:t>2</w:t>
      </w:r>
      <w:r>
        <w:rPr>
          <w:rFonts w:cs="Arial" w:ascii="Arial" w:hAnsi="Arial"/>
          <w:sz w:val="16"/>
          <w:szCs w:val="16"/>
        </w:rPr>
        <w:t>/3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ras homolog gene family, member T2 (RHOT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richorhinophalangeal syndrome I (TRPS1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estrogen-related receptor gamma (ESRRG), transcript variant 1</w:t>
      </w:r>
      <w:r>
        <w:rPr>
          <w:rFonts w:cs="Arial" w:ascii="Arial" w:hAnsi="Arial"/>
          <w:sz w:val="16"/>
          <w:szCs w:val="16"/>
        </w:rPr>
        <w:t>/2/3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D4, zinc and double PHD fingers family 2 (DPF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nuclear receptor co-repressor 2 (NCOR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a disintegrin and metalloproteinase domain 9 (meltrin gamma) (ADAM9), transcript variant 1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ukaryotic translation initiation factor 4E binding protein 1 (EIF4EBP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latelet-activating factor acetylhydrolase, isoform Ib, alpha subunit 45kDa (PAFAH1B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zinc finger protein 76 (expressed in testis) (ZNF76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protein phosphatase 2, regulatory subunit B (B56), gamma isoform (PPP2R5C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bromodomain adjacent to zinc finger domain, 2A (BAZ2A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Homo sapiens pleiomorphic adenoma gene-like 1 (PLAGL1), transcript variant </w:t>
      </w:r>
      <w:r>
        <w:rPr>
          <w:rFonts w:cs="Arial" w:ascii="Arial" w:hAnsi="Arial"/>
          <w:sz w:val="16"/>
          <w:szCs w:val="16"/>
        </w:rPr>
        <w:t>1/</w:t>
      </w:r>
      <w:r>
        <w:rPr>
          <w:rFonts w:cs="Arial" w:ascii="Arial" w:hAnsi="Arial"/>
          <w:sz w:val="16"/>
          <w:szCs w:val="16"/>
        </w:rPr>
        <w:t>2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hromosome X open reading frame 23 (CXorf2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integrin, alpha 9 (ITGA9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lysyl oxidase-like 1 (LOXL1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Dicer1, Dcr-1 homolog (Drosophila) (DICER1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ubiquitin domain containing 1 (UBTD1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ukaryotic translation initiation factor 5A2 (EIF5A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hromosome 9 open reading frame 150 (C9orf150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ellino homolog 2 (Drosophila) (PELI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tousled-like kinase 2 (TLK2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chromosome 14 open reading frame 43 (C14orf4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2F transcription factor 3 (E2F3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ELL associated factor 1 (EAF1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bromodomain and PHD finger containing, 1 (BRPF1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UV radiation resistance associated gene (UVRAG)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olute carrier family 7 (cationic amino acid transporter, y+ system), member 6 (SLC7A6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 xml:space="preserve">Homo sapiens protein phosphatase 1, catalytic subunit, alpha isoform (PPP1CA), transcript variant </w:t>
      </w:r>
      <w:r>
        <w:rPr>
          <w:rFonts w:cs="Arial" w:ascii="Arial" w:hAnsi="Arial"/>
          <w:sz w:val="16"/>
          <w:szCs w:val="16"/>
        </w:rPr>
        <w:t>1/</w:t>
      </w:r>
      <w:r>
        <w:rPr>
          <w:rFonts w:cs="Arial" w:ascii="Arial" w:hAnsi="Arial"/>
          <w:sz w:val="16"/>
          <w:szCs w:val="16"/>
        </w:rPr>
        <w:t>2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SWI/SNF related, matrix associated, actin dependent regulator of chromatin, subfamily d, member 2 (SMARCD2), mRNA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16"/>
          <w:szCs w:val="16"/>
        </w:rPr>
        <w:t>Homo sapiens polyhomeotic-like 2 (Drosophila) (PHC2), transcript variant 1</w:t>
      </w:r>
      <w:r>
        <w:rPr>
          <w:rFonts w:cs="Arial" w:ascii="Arial" w:hAnsi="Arial"/>
          <w:sz w:val="16"/>
          <w:szCs w:val="16"/>
        </w:rPr>
        <w:t>/2</w:t>
      </w:r>
      <w:r>
        <w:rPr>
          <w:rFonts w:cs="Arial" w:ascii="Arial" w:hAnsi="Arial"/>
          <w:sz w:val="16"/>
          <w:szCs w:val="16"/>
        </w:rPr>
        <w:t>, mRNA.</w:t>
      </w:r>
    </w:p>
    <w:p>
      <w:pPr>
        <w:pStyle w:val="Normal"/>
        <w:spacing w:lineRule="auto" w:line="24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Homo sapiens poly(A) polymerase alpha (PAPOLA), mRNA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01:11:00Z</dcterms:created>
  <dc:creator>微软用户</dc:creator>
  <dc:description/>
  <cp:keywords/>
  <dc:language>en-US</dc:language>
  <cp:lastModifiedBy>姜飞洲</cp:lastModifiedBy>
  <dcterms:modified xsi:type="dcterms:W3CDTF">2011-09-30T13:19:00Z</dcterms:modified>
  <cp:revision>9</cp:revision>
  <dc:subject/>
  <dc:title/>
</cp:coreProperties>
</file>